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33A" w:rsidRDefault="00EA43A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Table. Genes and oligonucleotides used  for amplification.   </w:t>
      </w:r>
    </w:p>
    <w:tbl>
      <w:tblPr>
        <w:tblStyle w:val="TableNormal"/>
        <w:tblW w:w="1380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29"/>
        <w:gridCol w:w="1763"/>
        <w:gridCol w:w="4789"/>
        <w:gridCol w:w="1983"/>
        <w:gridCol w:w="2945"/>
      </w:tblGrid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89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0322E4">
            <w:pPr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</w:t>
            </w:r>
            <w:r w:rsidR="00EA43A6">
              <w:rPr>
                <w:rFonts w:ascii="Times New Roman" w:hAnsi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0322E4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="00EA43A6">
              <w:rPr>
                <w:rFonts w:ascii="Times New Roman" w:hAnsi="Times New Roman"/>
                <w:b/>
                <w:bCs/>
                <w:sz w:val="24"/>
                <w:szCs w:val="24"/>
              </w:rPr>
              <w:t>ame oligonucleotide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0322E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O</w:t>
            </w:r>
            <w:r w:rsidR="00EA43A6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ligonucleotide sequence</w:t>
            </w:r>
          </w:p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5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’→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0322E4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="00EA43A6">
              <w:rPr>
                <w:rFonts w:ascii="Times New Roman" w:hAnsi="Times New Roman"/>
                <w:b/>
                <w:bCs/>
                <w:sz w:val="24"/>
                <w:szCs w:val="24"/>
              </w:rPr>
              <w:t>ize of product (</w:t>
            </w:r>
            <w:proofErr w:type="spellStart"/>
            <w:r w:rsidR="00EA43A6">
              <w:rPr>
                <w:rFonts w:ascii="Times New Roman" w:hAnsi="Times New Roman"/>
                <w:b/>
                <w:bCs/>
                <w:sz w:val="24"/>
                <w:szCs w:val="24"/>
              </w:rPr>
              <w:t>bp</w:t>
            </w:r>
            <w:proofErr w:type="spellEnd"/>
            <w:r w:rsidR="00EA43A6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0322E4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="00EA43A6">
              <w:rPr>
                <w:rFonts w:ascii="Times New Roman" w:hAnsi="Times New Roman"/>
                <w:b/>
                <w:bCs/>
                <w:sz w:val="24"/>
                <w:szCs w:val="24"/>
              </w:rPr>
              <w:t>eference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13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CR Melting Profile method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de-DE"/>
              </w:rPr>
              <w:t>aEcoHELP</w:t>
            </w:r>
            <w:proofErr w:type="spellEnd"/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AATTGTCGACGTTGG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91133A"/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9113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1133A" w:rsidRDefault="000322E4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bookmarkStart w:id="0" w:name="_GoBack"/>
            <w:bookmarkEnd w:id="0"/>
            <w:r w:rsidR="00EA43A6">
              <w:rPr>
                <w:rFonts w:ascii="Times New Roman" w:hAnsi="Times New Roman"/>
                <w:sz w:val="24"/>
                <w:szCs w:val="24"/>
              </w:rPr>
              <w:t>n this study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aEcoLIG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CTCACTCTCACCAACGTCGAC 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Primer EcoMP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CTCACTCTCACCAACGTCGACAAT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13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CR/RFLP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23S rDN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SfLR210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CGGTGAAATTTTAGTACCTGTGAAGATG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91133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62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[47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SfLr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GTCCATCCCGGTCCTCTCG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13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real-time PCR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23SrDN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For2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GGTGGTTCCGCATGG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In this study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>23UniR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CGTTCTGAACCCAGCT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13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sistance gene to antibiotics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an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vancomycin resistance A type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nl-NL"/>
              </w:rPr>
              <w:t>vanAF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TTGGGGGTTGCTCAGAGGAG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31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pacing w:val="4"/>
                <w:sz w:val="24"/>
                <w:szCs w:val="24"/>
              </w:rPr>
              <w:t>[44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0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nl-NL"/>
              </w:rPr>
              <w:t>vanAR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CTTCGTTCAGTACAATGCGG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c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6</w:t>
            </w:r>
            <w:r>
              <w:rPr>
                <w:rFonts w:ascii="Times New Roman" w:hAnsi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-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/>
                <w:sz w:val="24"/>
                <w:szCs w:val="24"/>
              </w:rPr>
              <w:t>’’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131413"/>
                <w:sz w:val="24"/>
                <w:szCs w:val="24"/>
                <w:u w:color="131413"/>
              </w:rPr>
              <w:t>HLGR high-level gentamicin resistance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>acphFIL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GATTTGCCAGAACATGAATTACACGA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[44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9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>acphRIL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CATAACCACTACCGATTATTTCAAT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fr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fr-fw</w:t>
            </w:r>
            <w:proofErr w:type="spellEnd"/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TGAAGTATAAAGCAGGTTGGGAGTCA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ru-RU"/>
              </w:rPr>
              <w:t>746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9113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[45, 46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fr-rv</w:t>
            </w:r>
            <w:proofErr w:type="spellEnd"/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ACCATATAATTGACCACA</w:t>
            </w:r>
            <w:r>
              <w:rPr>
                <w:rFonts w:ascii="Times New Roman" w:hAnsi="Times New Roman"/>
                <w:sz w:val="24"/>
                <w:szCs w:val="24"/>
              </w:rPr>
              <w:t>AGCAGC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da-DK"/>
              </w:rPr>
              <w:t>optr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>FoptrA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AGGTGGTCAGCGAACTAA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95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[30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da-DK"/>
              </w:rPr>
              <w:t>RoptrA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ATCAACTGTTCCCATTCA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13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irulence factor genes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yl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TE17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TGGATGATAGTGATAGGAAGT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17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[38, 39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TE18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TCTACAGTAAATCTTTCGTCA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yl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hyl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ACAGAAGAGCTGCAGGAAATG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[38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hyl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GACTGACGTCCAAGTTTCCAA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lastRenderedPageBreak/>
              <w:t>g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gel1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TATGACAATGCTTTTTGGGAT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[38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gel1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AGATGCACCCGAAATAATATA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sa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agg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GGTGCCACAATCAAATTAGG 3'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[38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9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agg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GATTCTTCGATTGTGTTGGTAAACG 3'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esp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esp1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TTGCTAATGCTAGTCCACGACC 3'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54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[39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esp1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GCGTCAACACTTGCATTGCCGAA 3'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dl</w:t>
            </w:r>
            <w:proofErr w:type="spellEnd"/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ECIUMF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CGC AGA GCA TGA AGT GTC CA 3'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ru-RU"/>
              </w:rPr>
              <w:t>557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pStyle w:val="bibliografia"/>
              <w:spacing w:line="480" w:lineRule="auto"/>
              <w:jc w:val="center"/>
            </w:pPr>
            <w:r>
              <w:t>[43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ECIUMR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CTT CTC GGT TTT CTG CTT TTG TA 3'</w:t>
            </w:r>
          </w:p>
        </w:tc>
        <w:tc>
          <w:tcPr>
            <w:tcW w:w="19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</w:trPr>
        <w:tc>
          <w:tcPr>
            <w:tcW w:w="13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copies of the 23S rDNA gene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universal 23S rDN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SfLR2100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CGGTGAAATTTTAGTA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CCTGTGAAGATG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91133A"/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[47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py 1/ 23S rDN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Efrev1/C1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TAATCGAACGATTTGCACC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23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[48]</w:t>
            </w:r>
          </w:p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py 2/ 23S rDN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Efrev2 /C2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AGCAGGAATTGAACCCACA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833</w:t>
            </w:r>
          </w:p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py 3/ 23S rDN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Efrev3/C3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TTGCCGAAATGAGTCTGAA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46</w:t>
            </w:r>
          </w:p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py 4/ 23S rDN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Efrev4 /C4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CATCATTTTAAGAATAGGAAAGGAC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37</w:t>
            </w:r>
          </w:p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py 5/ 23S rDN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Efrev5 /C5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ACTCGAACCATCGACCTCA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590</w:t>
            </w:r>
          </w:p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  <w:tr w:rsidR="009113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py 6/ 23S rDNA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Efrev6 /C6</w:t>
            </w:r>
          </w:p>
        </w:tc>
        <w:tc>
          <w:tcPr>
            <w:tcW w:w="4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GAGGTCTGCCATTTCAATC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133A" w:rsidRDefault="00EA43A6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175</w:t>
            </w:r>
          </w:p>
        </w:tc>
        <w:tc>
          <w:tcPr>
            <w:tcW w:w="29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1133A" w:rsidRDefault="0091133A"/>
        </w:tc>
      </w:tr>
    </w:tbl>
    <w:p w:rsidR="0091133A" w:rsidRDefault="0091133A">
      <w:pPr>
        <w:widowControl w:val="0"/>
        <w:spacing w:line="240" w:lineRule="auto"/>
        <w:ind w:left="108" w:hanging="108"/>
      </w:pPr>
    </w:p>
    <w:sectPr w:rsidR="0091133A">
      <w:headerReference w:type="default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43A6" w:rsidRDefault="00EA43A6">
      <w:pPr>
        <w:spacing w:after="0" w:line="240" w:lineRule="auto"/>
      </w:pPr>
      <w:r>
        <w:separator/>
      </w:r>
    </w:p>
  </w:endnote>
  <w:endnote w:type="continuationSeparator" w:id="0">
    <w:p w:rsidR="00EA43A6" w:rsidRDefault="00EA4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133A" w:rsidRDefault="0091133A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43A6" w:rsidRDefault="00EA43A6">
      <w:pPr>
        <w:spacing w:after="0" w:line="240" w:lineRule="auto"/>
      </w:pPr>
      <w:r>
        <w:separator/>
      </w:r>
    </w:p>
  </w:footnote>
  <w:footnote w:type="continuationSeparator" w:id="0">
    <w:p w:rsidR="00EA43A6" w:rsidRDefault="00EA43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133A" w:rsidRDefault="0091133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1133A"/>
    <w:rsid w:val="000322E4"/>
    <w:rsid w:val="0091133A"/>
    <w:rsid w:val="00EA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pl-PL" w:eastAsia="pl-P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ibliografia">
    <w:name w:val="bibliografia"/>
    <w:pPr>
      <w:suppressAutoHyphens/>
      <w:spacing w:after="160" w:line="360" w:lineRule="auto"/>
      <w:jc w:val="both"/>
    </w:pPr>
    <w:rPr>
      <w:rFonts w:cs="Arial Unicode MS"/>
      <w:color w:val="000000"/>
      <w:spacing w:val="4"/>
      <w:sz w:val="24"/>
      <w:szCs w:val="24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pl-PL" w:eastAsia="pl-P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ibliografia">
    <w:name w:val="bibliografia"/>
    <w:pPr>
      <w:suppressAutoHyphens/>
      <w:spacing w:after="160" w:line="360" w:lineRule="auto"/>
      <w:jc w:val="both"/>
    </w:pPr>
    <w:rPr>
      <w:rFonts w:cs="Arial Unicode MS"/>
      <w:color w:val="000000"/>
      <w:spacing w:val="4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9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</dc:creator>
  <cp:lastModifiedBy>Beata</cp:lastModifiedBy>
  <cp:revision>2</cp:revision>
  <dcterms:created xsi:type="dcterms:W3CDTF">2020-04-01T11:28:00Z</dcterms:created>
  <dcterms:modified xsi:type="dcterms:W3CDTF">2020-04-01T11:28:00Z</dcterms:modified>
</cp:coreProperties>
</file>